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3EE" w:rsidRDefault="00E753EE" w:rsidP="00421DCF">
      <w:r w:rsidRPr="00A71679">
        <w:rPr>
          <w:b/>
          <w:sz w:val="32"/>
          <w:szCs w:val="32"/>
        </w:rPr>
        <w:t>Figure E8</w:t>
      </w:r>
      <w:r w:rsidRPr="003E4B5F">
        <w:t xml:space="preserve">.  </w:t>
      </w:r>
    </w:p>
    <w:p w:rsidR="00E753EE" w:rsidRDefault="00E753EE" w:rsidP="00421DCF"/>
    <w:p w:rsidR="00E753EE" w:rsidRDefault="00E753EE" w:rsidP="00421DCF"/>
    <w:p w:rsidR="00E753EE" w:rsidRDefault="00E753EE" w:rsidP="00421DCF">
      <w:r w:rsidRPr="00DA62F3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1" o:spid="_x0000_i1025" type="#_x0000_t75" style="width:325.5pt;height:213pt;visibility:visible">
            <v:imagedata r:id="rId6" o:title=""/>
          </v:shape>
        </w:pict>
      </w:r>
    </w:p>
    <w:p w:rsidR="00E753EE" w:rsidRDefault="00E753EE" w:rsidP="00215B95">
      <w:pPr>
        <w:rPr>
          <w:b/>
        </w:rPr>
      </w:pPr>
    </w:p>
    <w:p w:rsidR="00E753EE" w:rsidRDefault="00E753EE" w:rsidP="00215B95">
      <w:pPr>
        <w:rPr>
          <w:b/>
        </w:rPr>
        <w:sectPr w:rsidR="00E753EE" w:rsidSect="00BD79B6">
          <w:footerReference w:type="default" r:id="rId7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:rsidR="00E753EE" w:rsidRDefault="00E753EE" w:rsidP="00215B95">
      <w:r w:rsidRPr="00421DCF">
        <w:rPr>
          <w:b/>
        </w:rPr>
        <w:t>Figure E9</w:t>
      </w:r>
      <w:r w:rsidRPr="00E416CE">
        <w:t xml:space="preserve">. </w:t>
      </w:r>
    </w:p>
    <w:p w:rsidR="00E753EE" w:rsidRPr="00FD054E" w:rsidRDefault="00E753EE" w:rsidP="00E9767A">
      <w:pPr>
        <w:sectPr w:rsidR="00E753EE" w:rsidRPr="00FD054E" w:rsidSect="00BD79B6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DA62F3">
        <w:rPr>
          <w:noProof/>
          <w:lang w:val="en-US"/>
        </w:rPr>
        <w:pict>
          <v:shape id="Picture 12" o:spid="_x0000_i1026" type="#_x0000_t75" style="width:412.5pt;height:166.5pt;visibility:visible">
            <v:imagedata r:id="rId8" o:title=""/>
          </v:shape>
        </w:pict>
      </w:r>
    </w:p>
    <w:p w:rsidR="00E753EE" w:rsidRDefault="00E753EE" w:rsidP="00FD054E"/>
    <w:sectPr w:rsidR="00E753EE" w:rsidSect="00BD79B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3EE" w:rsidRDefault="00E753EE" w:rsidP="000C16E1">
      <w:pPr>
        <w:spacing w:after="0" w:line="240" w:lineRule="auto"/>
      </w:pPr>
      <w:r>
        <w:separator/>
      </w:r>
    </w:p>
  </w:endnote>
  <w:endnote w:type="continuationSeparator" w:id="0">
    <w:p w:rsidR="00E753EE" w:rsidRDefault="00E753EE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53EE" w:rsidRDefault="00E753EE">
    <w:pPr>
      <w:pStyle w:val="Footer"/>
    </w:pPr>
  </w:p>
  <w:p w:rsidR="00E753EE" w:rsidRDefault="00E753EE">
    <w:pPr>
      <w:pStyle w:val="Footer"/>
    </w:pPr>
  </w:p>
  <w:p w:rsidR="00E753EE" w:rsidRDefault="00E753EE">
    <w:pPr>
      <w:pStyle w:val="Footer"/>
    </w:pPr>
  </w:p>
  <w:p w:rsidR="00E753EE" w:rsidRDefault="00E753EE">
    <w:pPr>
      <w:pStyle w:val="Footer"/>
    </w:pPr>
  </w:p>
  <w:p w:rsidR="00E753EE" w:rsidRDefault="00E753EE">
    <w:pPr>
      <w:pStyle w:val="Footer"/>
    </w:pPr>
  </w:p>
  <w:p w:rsidR="00E753EE" w:rsidRDefault="00E753EE">
    <w:pPr>
      <w:pStyle w:val="Footer"/>
    </w:pPr>
  </w:p>
  <w:p w:rsidR="00E753EE" w:rsidRDefault="00E753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3EE" w:rsidRDefault="00E753EE" w:rsidP="000C16E1">
      <w:pPr>
        <w:spacing w:after="0" w:line="240" w:lineRule="auto"/>
      </w:pPr>
      <w:r>
        <w:separator/>
      </w:r>
    </w:p>
  </w:footnote>
  <w:footnote w:type="continuationSeparator" w:id="0">
    <w:p w:rsidR="00E753EE" w:rsidRDefault="00E753EE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34AF6"/>
    <w:rsid w:val="00142EB5"/>
    <w:rsid w:val="001536C9"/>
    <w:rsid w:val="001768AB"/>
    <w:rsid w:val="00183141"/>
    <w:rsid w:val="00196358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C1951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A2A16"/>
    <w:rsid w:val="005A6893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B50A5"/>
    <w:rsid w:val="006D0AE9"/>
    <w:rsid w:val="006E772D"/>
    <w:rsid w:val="007750CE"/>
    <w:rsid w:val="007D13A4"/>
    <w:rsid w:val="008038E9"/>
    <w:rsid w:val="008047B2"/>
    <w:rsid w:val="00875548"/>
    <w:rsid w:val="008826DD"/>
    <w:rsid w:val="008D0F2E"/>
    <w:rsid w:val="008E0B3D"/>
    <w:rsid w:val="008F14EB"/>
    <w:rsid w:val="008F3273"/>
    <w:rsid w:val="008F35C1"/>
    <w:rsid w:val="009002C1"/>
    <w:rsid w:val="009022AA"/>
    <w:rsid w:val="00931C8C"/>
    <w:rsid w:val="00935863"/>
    <w:rsid w:val="0093757A"/>
    <w:rsid w:val="00945053"/>
    <w:rsid w:val="009725A1"/>
    <w:rsid w:val="009E30C9"/>
    <w:rsid w:val="009E4B0E"/>
    <w:rsid w:val="009F5A9F"/>
    <w:rsid w:val="00A52DD8"/>
    <w:rsid w:val="00A540F5"/>
    <w:rsid w:val="00A56B6A"/>
    <w:rsid w:val="00A71679"/>
    <w:rsid w:val="00A8457B"/>
    <w:rsid w:val="00A87176"/>
    <w:rsid w:val="00A976B2"/>
    <w:rsid w:val="00AA4BFD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95021"/>
    <w:rsid w:val="00CA0C5E"/>
    <w:rsid w:val="00CA2F66"/>
    <w:rsid w:val="00CB3B6D"/>
    <w:rsid w:val="00CC2D7A"/>
    <w:rsid w:val="00CC3381"/>
    <w:rsid w:val="00CD6FEE"/>
    <w:rsid w:val="00D14665"/>
    <w:rsid w:val="00D60FDD"/>
    <w:rsid w:val="00D90162"/>
    <w:rsid w:val="00DA62F3"/>
    <w:rsid w:val="00DC1022"/>
    <w:rsid w:val="00DD1BFF"/>
    <w:rsid w:val="00DE26A5"/>
    <w:rsid w:val="00E01220"/>
    <w:rsid w:val="00E36C50"/>
    <w:rsid w:val="00E416CE"/>
    <w:rsid w:val="00E43D27"/>
    <w:rsid w:val="00E44275"/>
    <w:rsid w:val="00E45B65"/>
    <w:rsid w:val="00E4763F"/>
    <w:rsid w:val="00E47F16"/>
    <w:rsid w:val="00E63CE0"/>
    <w:rsid w:val="00E73F81"/>
    <w:rsid w:val="00E753EE"/>
    <w:rsid w:val="00E75D84"/>
    <w:rsid w:val="00E8176E"/>
    <w:rsid w:val="00E92B6E"/>
    <w:rsid w:val="00E9767A"/>
    <w:rsid w:val="00EA046E"/>
    <w:rsid w:val="00EA4CEA"/>
    <w:rsid w:val="00ED3146"/>
    <w:rsid w:val="00EE5474"/>
    <w:rsid w:val="00F135E3"/>
    <w:rsid w:val="00F91D22"/>
    <w:rsid w:val="00FB3452"/>
    <w:rsid w:val="00FC1E07"/>
    <w:rsid w:val="00FD054E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117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5</Words>
  <Characters>29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3</cp:revision>
  <dcterms:created xsi:type="dcterms:W3CDTF">2015-03-13T20:14:00Z</dcterms:created>
  <dcterms:modified xsi:type="dcterms:W3CDTF">2015-03-13T20:14:00Z</dcterms:modified>
</cp:coreProperties>
</file>